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2426"/>
        <w:gridCol w:w="2679"/>
        <w:gridCol w:w="1030"/>
        <w:gridCol w:w="1080"/>
        <w:gridCol w:w="1080"/>
        <w:gridCol w:w="1080"/>
        <w:gridCol w:w="860"/>
        <w:gridCol w:w="860"/>
        <w:gridCol w:w="860"/>
        <w:gridCol w:w="1040"/>
        <w:gridCol w:w="1040"/>
      </w:tblGrid>
      <w:tr w:rsidR="00BF2237" w:rsidRPr="00BF2237" w:rsidTr="00BF2237">
        <w:trPr>
          <w:trHeight w:val="340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tient #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nufactuer</w:t>
            </w:r>
          </w:p>
        </w:tc>
        <w:tc>
          <w:tcPr>
            <w:tcW w:w="2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nufacturerModelName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# of Images analyzed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 noise level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an sharpnes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servation</w:t>
            </w:r>
          </w:p>
        </w:tc>
      </w:tr>
      <w:tr w:rsidR="00BF2237" w:rsidRPr="00BF2237" w:rsidTr="00BF2237">
        <w:trPr>
          <w:trHeight w:val="680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B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1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0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6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0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 MEDICAL SYSTEM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very CT750 HD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5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3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9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ilip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enuity C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6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4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9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4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7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1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8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2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8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EMEN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ATOM Definition Fla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0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3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6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2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1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7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1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1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4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4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8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0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9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1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1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4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3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1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8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7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0</w:t>
            </w:r>
          </w:p>
        </w:tc>
      </w:tr>
      <w:tr w:rsidR="00BF2237" w:rsidRPr="00BF2237" w:rsidTr="00BF2237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HIB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uilion ON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2237" w:rsidRPr="00BF2237" w:rsidRDefault="00BF2237" w:rsidP="00BF2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22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6</w:t>
            </w:r>
          </w:p>
        </w:tc>
      </w:tr>
    </w:tbl>
    <w:p w:rsidR="00AB6C16" w:rsidRDefault="00AB6C16">
      <w:bookmarkStart w:id="0" w:name="_GoBack"/>
      <w:bookmarkEnd w:id="0"/>
    </w:p>
    <w:sectPr w:rsidR="00AB6C16" w:rsidSect="00BF223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237"/>
    <w:rsid w:val="000E25A1"/>
    <w:rsid w:val="00AB6C16"/>
    <w:rsid w:val="00B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76171-137E-438C-9351-9D046EA0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F223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F2237"/>
    <w:rPr>
      <w:color w:val="954F72"/>
      <w:u w:val="single"/>
    </w:rPr>
  </w:style>
  <w:style w:type="paragraph" w:customStyle="1" w:styleId="msonormal0">
    <w:name w:val="msonormal"/>
    <w:basedOn w:val="a"/>
    <w:rsid w:val="00BF22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F22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F22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F22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BF2237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BF223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BF223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BF223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F2237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F2237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BF2237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BF223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BF223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BF223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BF223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F2237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F223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F223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F2237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F223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F223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F223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F223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F223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F223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F223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F223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F223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F223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F223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BF223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BF223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BF2237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BF223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BF223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BF2237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3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09</Words>
  <Characters>9174</Characters>
  <Application>Microsoft Office Word</Application>
  <DocSecurity>0</DocSecurity>
  <Lines>76</Lines>
  <Paragraphs>21</Paragraphs>
  <ScaleCrop>false</ScaleCrop>
  <Company/>
  <LinksUpToDate>false</LinksUpToDate>
  <CharactersWithSpaces>10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민수</dc:creator>
  <cp:keywords/>
  <dc:description/>
  <cp:lastModifiedBy>전민수</cp:lastModifiedBy>
  <cp:revision>1</cp:revision>
  <dcterms:created xsi:type="dcterms:W3CDTF">2022-06-13T12:38:00Z</dcterms:created>
  <dcterms:modified xsi:type="dcterms:W3CDTF">2022-06-13T12:40:00Z</dcterms:modified>
</cp:coreProperties>
</file>